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40F2F" w14:textId="77777777" w:rsidR="00C87EC2" w:rsidRDefault="00C87EC2" w:rsidP="001A46D0">
      <w:pPr>
        <w:widowControl/>
        <w:spacing w:after="0" w:line="240" w:lineRule="auto"/>
        <w:jc w:val="left"/>
      </w:pPr>
    </w:p>
    <w:p w14:paraId="522A0A1B" w14:textId="64B06C35" w:rsidR="0034059F" w:rsidRPr="00DF43EB" w:rsidRDefault="00DF43EB" w:rsidP="001A46D0">
      <w:pPr>
        <w:widowControl/>
        <w:spacing w:after="0" w:line="240" w:lineRule="auto"/>
        <w:jc w:val="left"/>
      </w:pPr>
      <w:r>
        <w:rPr>
          <w:rFonts w:ascii="Times New Roman" w:eastAsia="Meiryo UI" w:hAnsi="Times New Roman" w:cs="Times New Roman"/>
          <w:b/>
          <w:bCs/>
          <w:noProof/>
        </w:rPr>
        <w:drawing>
          <wp:anchor distT="0" distB="0" distL="114300" distR="114300" simplePos="0" relativeHeight="251669504" behindDoc="0" locked="0" layoutInCell="1" allowOverlap="1" wp14:anchorId="6B089389" wp14:editId="36F59DE6">
            <wp:simplePos x="0" y="0"/>
            <wp:positionH relativeFrom="column">
              <wp:posOffset>8338</wp:posOffset>
            </wp:positionH>
            <wp:positionV relativeFrom="paragraph">
              <wp:posOffset>15792</wp:posOffset>
            </wp:positionV>
            <wp:extent cx="5401310" cy="4212590"/>
            <wp:effectExtent l="0" t="0" r="889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21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F8AF2A" w14:textId="3EAD0EE0" w:rsidR="00944855" w:rsidRDefault="00944855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b/>
          <w:bCs/>
        </w:rPr>
      </w:pPr>
    </w:p>
    <w:p w14:paraId="6C5EF9C4" w14:textId="23D092E1" w:rsidR="00DF43EB" w:rsidRDefault="00DF43EB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b/>
          <w:bCs/>
        </w:rPr>
      </w:pPr>
    </w:p>
    <w:p w14:paraId="3D5ADE77" w14:textId="314EFC20" w:rsidR="00DF43EB" w:rsidRDefault="00DF43EB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b/>
          <w:bCs/>
        </w:rPr>
      </w:pPr>
    </w:p>
    <w:p w14:paraId="662893D3" w14:textId="3DBBE45D" w:rsidR="00DF43EB" w:rsidRDefault="00DF43EB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b/>
          <w:bCs/>
        </w:rPr>
      </w:pPr>
    </w:p>
    <w:p w14:paraId="6C348E09" w14:textId="3739EFB3" w:rsidR="00DF43EB" w:rsidRDefault="00DF43EB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b/>
          <w:bCs/>
        </w:rPr>
      </w:pPr>
    </w:p>
    <w:p w14:paraId="44AD6664" w14:textId="4B3DE54A" w:rsidR="00DF43EB" w:rsidRDefault="00DF43EB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b/>
          <w:bCs/>
        </w:rPr>
      </w:pPr>
    </w:p>
    <w:p w14:paraId="2092355B" w14:textId="6A1E5801" w:rsidR="00DF43EB" w:rsidRDefault="00DF43EB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b/>
          <w:bCs/>
        </w:rPr>
      </w:pPr>
    </w:p>
    <w:p w14:paraId="6D8DFB7B" w14:textId="33D78495" w:rsidR="00DF43EB" w:rsidRDefault="00DF43EB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b/>
          <w:bCs/>
        </w:rPr>
      </w:pPr>
    </w:p>
    <w:p w14:paraId="590F9FB7" w14:textId="476F0ABE" w:rsidR="00DF43EB" w:rsidRDefault="00DF43EB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b/>
          <w:bCs/>
        </w:rPr>
      </w:pPr>
    </w:p>
    <w:p w14:paraId="09FBFE02" w14:textId="1725C8DB" w:rsidR="00DF43EB" w:rsidRDefault="00DF43EB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b/>
          <w:bCs/>
        </w:rPr>
      </w:pPr>
      <w:r>
        <w:rPr>
          <w:rFonts w:ascii="Times New Roman" w:eastAsia="Meiryo UI" w:hAnsi="Times New Roman" w:cs="Times New Roman"/>
          <w:b/>
          <w:bCs/>
        </w:rPr>
        <w:br/>
      </w:r>
      <w:r>
        <w:rPr>
          <w:rFonts w:ascii="Times New Roman" w:eastAsia="Meiryo UI" w:hAnsi="Times New Roman" w:cs="Times New Roman"/>
          <w:b/>
          <w:bCs/>
        </w:rPr>
        <w:br/>
      </w:r>
      <w:r>
        <w:rPr>
          <w:rFonts w:ascii="Times New Roman" w:eastAsia="Meiryo UI" w:hAnsi="Times New Roman" w:cs="Times New Roman"/>
          <w:b/>
          <w:bCs/>
        </w:rPr>
        <w:br/>
      </w:r>
      <w:r>
        <w:rPr>
          <w:rFonts w:ascii="Times New Roman" w:eastAsia="Meiryo UI" w:hAnsi="Times New Roman" w:cs="Times New Roman"/>
          <w:b/>
          <w:bCs/>
        </w:rPr>
        <w:br/>
      </w:r>
    </w:p>
    <w:p w14:paraId="3FE06E0E" w14:textId="1FEAE4A8" w:rsidR="00DF43EB" w:rsidRDefault="00DF43EB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b/>
          <w:bCs/>
        </w:rPr>
      </w:pPr>
    </w:p>
    <w:p w14:paraId="1152C525" w14:textId="2F61D430" w:rsidR="00DF43EB" w:rsidRDefault="00DF43EB" w:rsidP="001A46D0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b/>
          <w:bCs/>
        </w:rPr>
      </w:pPr>
    </w:p>
    <w:p w14:paraId="0523DF28" w14:textId="77777777" w:rsidR="00DF43EB" w:rsidRPr="00F85540" w:rsidRDefault="00DF43EB" w:rsidP="00DF43EB">
      <w:pPr>
        <w:widowControl/>
        <w:spacing w:after="0" w:line="240" w:lineRule="auto"/>
        <w:jc w:val="left"/>
        <w:rPr>
          <w:rFonts w:ascii="Times New Roman" w:eastAsia="Meiryo UI" w:hAnsi="Times New Roman" w:cs="Times New Roman"/>
          <w:sz w:val="20"/>
          <w:szCs w:val="20"/>
        </w:rPr>
      </w:pPr>
    </w:p>
    <w:p w14:paraId="571614AC" w14:textId="09BA213B" w:rsidR="00DF43EB" w:rsidRPr="00C87EC2" w:rsidRDefault="00567AB0" w:rsidP="00C87EC2">
      <w:pPr>
        <w:widowControl/>
        <w:spacing w:after="0" w:line="240" w:lineRule="auto"/>
        <w:rPr>
          <w:rFonts w:ascii="Times New Roman" w:eastAsia="Meiryo UI" w:hAnsi="Times New Roman" w:cs="Times New Roman"/>
          <w:sz w:val="20"/>
          <w:szCs w:val="20"/>
        </w:rPr>
      </w:pPr>
      <w:r w:rsidRPr="00710EBB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S1 </w:t>
      </w:r>
      <w:r w:rsidR="00DF43EB" w:rsidRPr="00710EBB">
        <w:rPr>
          <w:rFonts w:ascii="Times New Roman" w:eastAsia="Meiryo UI" w:hAnsi="Times New Roman" w:cs="Times New Roman"/>
          <w:b/>
          <w:bCs/>
          <w:sz w:val="20"/>
          <w:szCs w:val="20"/>
        </w:rPr>
        <w:t xml:space="preserve">Fig. </w:t>
      </w:r>
      <w:r w:rsidR="00DF43EB" w:rsidRPr="00710EBB">
        <w:rPr>
          <w:rFonts w:ascii="Times New Roman" w:eastAsia="Meiryo UI" w:hAnsi="Times New Roman" w:cs="Times New Roman"/>
          <w:sz w:val="20"/>
          <w:szCs w:val="18"/>
        </w:rPr>
        <w:t xml:space="preserve">Spectral sensitivities of melanopsin and rods. </w:t>
      </w:r>
      <w:r w:rsidR="00DF43EB" w:rsidRPr="00A7054D">
        <w:rPr>
          <w:rFonts w:ascii="Times New Roman" w:eastAsia="Meiryo UI" w:hAnsi="Times New Roman" w:cs="Times New Roman"/>
          <w:sz w:val="20"/>
          <w:szCs w:val="18"/>
        </w:rPr>
        <w:t xml:space="preserve">The spectral sensitivity functions of melanopsin and rods were referred from </w:t>
      </w:r>
      <w:r w:rsidR="00D22D10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 xml:space="preserve">the </w:t>
      </w:r>
      <w:r w:rsidR="00D22D10" w:rsidRPr="00C350B5">
        <w:rPr>
          <w:rFonts w:ascii="Times New Roman" w:hAnsi="Times New Roman" w:cs="Times New Roman"/>
          <w:sz w:val="20"/>
          <w:szCs w:val="20"/>
        </w:rPr>
        <w:t>International Commission on Illumination</w:t>
      </w:r>
      <w:r w:rsidR="00D22D10">
        <w:rPr>
          <w:rFonts w:ascii="Times New Roman" w:hAnsi="Times New Roman" w:cs="Times New Roman"/>
          <w:sz w:val="20"/>
          <w:szCs w:val="20"/>
        </w:rPr>
        <w:t xml:space="preserve"> (</w:t>
      </w:r>
      <w:r w:rsidR="00D22D10" w:rsidRPr="006467D8">
        <w:rPr>
          <w:rFonts w:ascii="Times New Roman" w:hAnsi="Times New Roman" w:cs="Times New Roman"/>
          <w:sz w:val="20"/>
          <w:szCs w:val="20"/>
        </w:rPr>
        <w:t>CIE</w:t>
      </w:r>
      <w:r w:rsidR="00D22D10">
        <w:rPr>
          <w:rFonts w:ascii="Times New Roman" w:hAnsi="Times New Roman" w:cs="Times New Roman"/>
          <w:sz w:val="20"/>
          <w:szCs w:val="20"/>
        </w:rPr>
        <w:t>)</w:t>
      </w:r>
      <w:r w:rsidR="00D22D10" w:rsidRPr="004528CF">
        <w:rPr>
          <w:rFonts w:ascii="Times New Roman" w:eastAsia="ＭＳ 明朝" w:hAnsi="Times New Roman" w:cs="Times New Roman"/>
          <w:sz w:val="20"/>
          <w:szCs w:val="20"/>
          <w:lang w:eastAsia="en-US"/>
        </w:rPr>
        <w:t xml:space="preserve"> technical report</w:t>
      </w:r>
      <w:r w:rsidR="00D22D10" w:rsidRPr="00A7054D">
        <w:rPr>
          <w:rFonts w:ascii="Times New Roman" w:eastAsia="Meiryo UI" w:hAnsi="Times New Roman" w:cs="Times New Roman"/>
          <w:sz w:val="20"/>
          <w:szCs w:val="18"/>
        </w:rPr>
        <w:t xml:space="preserve"> </w:t>
      </w:r>
      <w:r w:rsidR="00DF43EB" w:rsidRPr="00A7054D">
        <w:rPr>
          <w:rFonts w:ascii="Times New Roman" w:eastAsia="Meiryo UI" w:hAnsi="Times New Roman" w:cs="Times New Roman"/>
          <w:sz w:val="20"/>
          <w:szCs w:val="18"/>
        </w:rPr>
        <w:t>S026/E:2018</w:t>
      </w:r>
      <w:r w:rsidRPr="00A7054D">
        <w:rPr>
          <w:rFonts w:ascii="Times New Roman" w:eastAsia="Meiryo UI" w:hAnsi="Times New Roman" w:cs="Times New Roman"/>
          <w:color w:val="0000FF"/>
          <w:sz w:val="20"/>
          <w:szCs w:val="18"/>
        </w:rPr>
        <w:t xml:space="preserve"> </w:t>
      </w:r>
      <w:r w:rsidRPr="00A7054D">
        <w:rPr>
          <w:rFonts w:ascii="Times New Roman" w:eastAsia="Meiryo UI" w:hAnsi="Times New Roman" w:cs="Times New Roman"/>
          <w:sz w:val="20"/>
          <w:szCs w:val="18"/>
        </w:rPr>
        <w:t>[</w:t>
      </w:r>
      <w:r w:rsidR="00E3527A">
        <w:rPr>
          <w:rFonts w:ascii="Times New Roman" w:eastAsia="Meiryo UI" w:hAnsi="Times New Roman" w:cs="Times New Roman"/>
          <w:sz w:val="20"/>
          <w:szCs w:val="18"/>
        </w:rPr>
        <w:t>4</w:t>
      </w:r>
      <w:r w:rsidR="00601FDD">
        <w:rPr>
          <w:rFonts w:ascii="Times New Roman" w:eastAsia="Meiryo UI" w:hAnsi="Times New Roman" w:cs="Times New Roman"/>
          <w:sz w:val="20"/>
          <w:szCs w:val="18"/>
        </w:rPr>
        <w:t>4</w:t>
      </w:r>
      <w:r w:rsidRPr="00A7054D">
        <w:rPr>
          <w:rFonts w:ascii="Times New Roman" w:eastAsia="Meiryo UI" w:hAnsi="Times New Roman" w:cs="Times New Roman"/>
          <w:sz w:val="20"/>
          <w:szCs w:val="18"/>
        </w:rPr>
        <w:t>]</w:t>
      </w:r>
      <w:r w:rsidR="00DF43EB" w:rsidRPr="00A7054D">
        <w:rPr>
          <w:rFonts w:ascii="Times New Roman" w:eastAsia="Meiryo UI" w:hAnsi="Times New Roman" w:cs="Times New Roman"/>
          <w:sz w:val="20"/>
          <w:szCs w:val="18"/>
        </w:rPr>
        <w:t xml:space="preserve"> and 191:2010</w:t>
      </w:r>
      <w:r w:rsidRPr="00A7054D">
        <w:rPr>
          <w:rFonts w:ascii="Times New Roman" w:eastAsia="Meiryo UI" w:hAnsi="Times New Roman" w:cs="Times New Roman"/>
          <w:sz w:val="20"/>
          <w:szCs w:val="18"/>
        </w:rPr>
        <w:t xml:space="preserve"> [</w:t>
      </w:r>
      <w:r w:rsidR="00E3527A">
        <w:rPr>
          <w:rFonts w:ascii="Times New Roman" w:eastAsia="Meiryo UI" w:hAnsi="Times New Roman" w:cs="Times New Roman"/>
          <w:sz w:val="20"/>
          <w:szCs w:val="18"/>
        </w:rPr>
        <w:t>4</w:t>
      </w:r>
      <w:r w:rsidR="00601FDD">
        <w:rPr>
          <w:rFonts w:ascii="Times New Roman" w:eastAsia="Meiryo UI" w:hAnsi="Times New Roman" w:cs="Times New Roman"/>
          <w:sz w:val="20"/>
          <w:szCs w:val="18"/>
        </w:rPr>
        <w:t>3</w:t>
      </w:r>
      <w:r w:rsidRPr="00A7054D">
        <w:rPr>
          <w:rFonts w:ascii="Times New Roman" w:eastAsia="Meiryo UI" w:hAnsi="Times New Roman" w:cs="Times New Roman"/>
          <w:sz w:val="20"/>
          <w:szCs w:val="18"/>
        </w:rPr>
        <w:t>]</w:t>
      </w:r>
      <w:r w:rsidR="00DF43EB" w:rsidRPr="00A7054D">
        <w:rPr>
          <w:rFonts w:ascii="Times New Roman" w:eastAsia="Meiryo UI" w:hAnsi="Times New Roman" w:cs="Times New Roman"/>
          <w:sz w:val="20"/>
          <w:szCs w:val="18"/>
        </w:rPr>
        <w:t>, respectively</w:t>
      </w:r>
      <w:r w:rsidR="00DF43EB" w:rsidRPr="00A7054D">
        <w:rPr>
          <w:rFonts w:ascii="Times New Roman" w:eastAsia="Meiryo UI" w:hAnsi="Times New Roman" w:cs="Times New Roman"/>
          <w:sz w:val="20"/>
          <w:szCs w:val="20"/>
        </w:rPr>
        <w:t>.</w:t>
      </w:r>
    </w:p>
    <w:sectPr w:rsidR="00DF43EB" w:rsidRPr="00C87EC2" w:rsidSect="00284517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5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30D0E" w14:textId="77777777" w:rsidR="00541526" w:rsidRDefault="00541526" w:rsidP="009A22FF">
      <w:r>
        <w:separator/>
      </w:r>
    </w:p>
  </w:endnote>
  <w:endnote w:type="continuationSeparator" w:id="0">
    <w:p w14:paraId="71ABCCC4" w14:textId="77777777" w:rsidR="00541526" w:rsidRDefault="00541526" w:rsidP="009A2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63BFD" w14:textId="54966901" w:rsidR="000E42F2" w:rsidRPr="00944855" w:rsidRDefault="000E42F2" w:rsidP="00B777BB">
    <w:pPr>
      <w:pStyle w:val="a5"/>
      <w:ind w:right="420"/>
      <w:rPr>
        <w:rFonts w:ascii="Arial" w:hAnsi="Arial" w:cs="Arial"/>
      </w:rPr>
    </w:pPr>
  </w:p>
  <w:p w14:paraId="10A1F71C" w14:textId="77777777" w:rsidR="000E42F2" w:rsidRDefault="000E42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B0EE0" w14:textId="77777777" w:rsidR="00541526" w:rsidRDefault="00541526" w:rsidP="009A22FF">
      <w:r>
        <w:rPr>
          <w:rFonts w:hint="eastAsia"/>
        </w:rPr>
        <w:separator/>
      </w:r>
    </w:p>
  </w:footnote>
  <w:footnote w:type="continuationSeparator" w:id="0">
    <w:p w14:paraId="7E8B6E68" w14:textId="77777777" w:rsidR="00541526" w:rsidRDefault="00541526" w:rsidP="009A22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F7EE9"/>
    <w:multiLevelType w:val="hybridMultilevel"/>
    <w:tmpl w:val="64D48016"/>
    <w:lvl w:ilvl="0" w:tplc="8B0A93BE">
      <w:start w:val="1"/>
      <w:numFmt w:val="lowerLetter"/>
      <w:lvlText w:val="(%1)"/>
      <w:lvlJc w:val="left"/>
      <w:pPr>
        <w:ind w:left="172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205" w:hanging="420"/>
      </w:pPr>
    </w:lvl>
    <w:lvl w:ilvl="2" w:tplc="04090011" w:tentative="1">
      <w:start w:val="1"/>
      <w:numFmt w:val="decimalEnclosedCircle"/>
      <w:lvlText w:val="%3"/>
      <w:lvlJc w:val="left"/>
      <w:pPr>
        <w:ind w:left="2625" w:hanging="420"/>
      </w:pPr>
    </w:lvl>
    <w:lvl w:ilvl="3" w:tplc="0409000F" w:tentative="1">
      <w:start w:val="1"/>
      <w:numFmt w:val="decimal"/>
      <w:lvlText w:val="%4."/>
      <w:lvlJc w:val="left"/>
      <w:pPr>
        <w:ind w:left="3045" w:hanging="420"/>
      </w:pPr>
    </w:lvl>
    <w:lvl w:ilvl="4" w:tplc="04090017" w:tentative="1">
      <w:start w:val="1"/>
      <w:numFmt w:val="aiueoFullWidth"/>
      <w:lvlText w:val="(%5)"/>
      <w:lvlJc w:val="left"/>
      <w:pPr>
        <w:ind w:left="3465" w:hanging="420"/>
      </w:pPr>
    </w:lvl>
    <w:lvl w:ilvl="5" w:tplc="04090011" w:tentative="1">
      <w:start w:val="1"/>
      <w:numFmt w:val="decimalEnclosedCircle"/>
      <w:lvlText w:val="%6"/>
      <w:lvlJc w:val="left"/>
      <w:pPr>
        <w:ind w:left="3885" w:hanging="420"/>
      </w:pPr>
    </w:lvl>
    <w:lvl w:ilvl="6" w:tplc="0409000F" w:tentative="1">
      <w:start w:val="1"/>
      <w:numFmt w:val="decimal"/>
      <w:lvlText w:val="%7."/>
      <w:lvlJc w:val="left"/>
      <w:pPr>
        <w:ind w:left="4305" w:hanging="420"/>
      </w:pPr>
    </w:lvl>
    <w:lvl w:ilvl="7" w:tplc="04090017" w:tentative="1">
      <w:start w:val="1"/>
      <w:numFmt w:val="aiueoFullWidth"/>
      <w:lvlText w:val="(%8)"/>
      <w:lvlJc w:val="left"/>
      <w:pPr>
        <w:ind w:left="4725" w:hanging="420"/>
      </w:pPr>
    </w:lvl>
    <w:lvl w:ilvl="8" w:tplc="04090011" w:tentative="1">
      <w:start w:val="1"/>
      <w:numFmt w:val="decimalEnclosedCircle"/>
      <w:lvlText w:val="%9"/>
      <w:lvlJc w:val="left"/>
      <w:pPr>
        <w:ind w:left="5145" w:hanging="420"/>
      </w:pPr>
    </w:lvl>
  </w:abstractNum>
  <w:abstractNum w:abstractNumId="1" w15:restartNumberingAfterBreak="0">
    <w:nsid w:val="25740D13"/>
    <w:multiLevelType w:val="hybridMultilevel"/>
    <w:tmpl w:val="DDD8274C"/>
    <w:lvl w:ilvl="0" w:tplc="C9D0E752">
      <w:start w:val="1"/>
      <w:numFmt w:val="lowerLetter"/>
      <w:lvlText w:val="(%1)"/>
      <w:lvlJc w:val="left"/>
      <w:pPr>
        <w:ind w:left="193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415" w:hanging="420"/>
      </w:pPr>
    </w:lvl>
    <w:lvl w:ilvl="2" w:tplc="04090011" w:tentative="1">
      <w:start w:val="1"/>
      <w:numFmt w:val="decimalEnclosedCircle"/>
      <w:lvlText w:val="%3"/>
      <w:lvlJc w:val="left"/>
      <w:pPr>
        <w:ind w:left="2835" w:hanging="420"/>
      </w:pPr>
    </w:lvl>
    <w:lvl w:ilvl="3" w:tplc="0409000F" w:tentative="1">
      <w:start w:val="1"/>
      <w:numFmt w:val="decimal"/>
      <w:lvlText w:val="%4."/>
      <w:lvlJc w:val="left"/>
      <w:pPr>
        <w:ind w:left="3255" w:hanging="420"/>
      </w:pPr>
    </w:lvl>
    <w:lvl w:ilvl="4" w:tplc="04090017" w:tentative="1">
      <w:start w:val="1"/>
      <w:numFmt w:val="aiueoFullWidth"/>
      <w:lvlText w:val="(%5)"/>
      <w:lvlJc w:val="left"/>
      <w:pPr>
        <w:ind w:left="3675" w:hanging="420"/>
      </w:pPr>
    </w:lvl>
    <w:lvl w:ilvl="5" w:tplc="04090011" w:tentative="1">
      <w:start w:val="1"/>
      <w:numFmt w:val="decimalEnclosedCircle"/>
      <w:lvlText w:val="%6"/>
      <w:lvlJc w:val="left"/>
      <w:pPr>
        <w:ind w:left="4095" w:hanging="420"/>
      </w:pPr>
    </w:lvl>
    <w:lvl w:ilvl="6" w:tplc="0409000F" w:tentative="1">
      <w:start w:val="1"/>
      <w:numFmt w:val="decimal"/>
      <w:lvlText w:val="%7."/>
      <w:lvlJc w:val="left"/>
      <w:pPr>
        <w:ind w:left="4515" w:hanging="420"/>
      </w:pPr>
    </w:lvl>
    <w:lvl w:ilvl="7" w:tplc="04090017" w:tentative="1">
      <w:start w:val="1"/>
      <w:numFmt w:val="aiueoFullWidth"/>
      <w:lvlText w:val="(%8)"/>
      <w:lvlJc w:val="left"/>
      <w:pPr>
        <w:ind w:left="4935" w:hanging="420"/>
      </w:pPr>
    </w:lvl>
    <w:lvl w:ilvl="8" w:tplc="04090011" w:tentative="1">
      <w:start w:val="1"/>
      <w:numFmt w:val="decimalEnclosedCircle"/>
      <w:lvlText w:val="%9"/>
      <w:lvlJc w:val="left"/>
      <w:pPr>
        <w:ind w:left="5355" w:hanging="420"/>
      </w:pPr>
    </w:lvl>
  </w:abstractNum>
  <w:abstractNum w:abstractNumId="2" w15:restartNumberingAfterBreak="0">
    <w:nsid w:val="5C144515"/>
    <w:multiLevelType w:val="hybridMultilevel"/>
    <w:tmpl w:val="64D48016"/>
    <w:lvl w:ilvl="0" w:tplc="8B0A93BE">
      <w:start w:val="1"/>
      <w:numFmt w:val="lowerLetter"/>
      <w:lvlText w:val="(%1)"/>
      <w:lvlJc w:val="left"/>
      <w:pPr>
        <w:ind w:left="172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205" w:hanging="420"/>
      </w:pPr>
    </w:lvl>
    <w:lvl w:ilvl="2" w:tplc="04090011" w:tentative="1">
      <w:start w:val="1"/>
      <w:numFmt w:val="decimalEnclosedCircle"/>
      <w:lvlText w:val="%3"/>
      <w:lvlJc w:val="left"/>
      <w:pPr>
        <w:ind w:left="2625" w:hanging="420"/>
      </w:pPr>
    </w:lvl>
    <w:lvl w:ilvl="3" w:tplc="0409000F" w:tentative="1">
      <w:start w:val="1"/>
      <w:numFmt w:val="decimal"/>
      <w:lvlText w:val="%4."/>
      <w:lvlJc w:val="left"/>
      <w:pPr>
        <w:ind w:left="3045" w:hanging="420"/>
      </w:pPr>
    </w:lvl>
    <w:lvl w:ilvl="4" w:tplc="04090017" w:tentative="1">
      <w:start w:val="1"/>
      <w:numFmt w:val="aiueoFullWidth"/>
      <w:lvlText w:val="(%5)"/>
      <w:lvlJc w:val="left"/>
      <w:pPr>
        <w:ind w:left="3465" w:hanging="420"/>
      </w:pPr>
    </w:lvl>
    <w:lvl w:ilvl="5" w:tplc="04090011" w:tentative="1">
      <w:start w:val="1"/>
      <w:numFmt w:val="decimalEnclosedCircle"/>
      <w:lvlText w:val="%6"/>
      <w:lvlJc w:val="left"/>
      <w:pPr>
        <w:ind w:left="3885" w:hanging="420"/>
      </w:pPr>
    </w:lvl>
    <w:lvl w:ilvl="6" w:tplc="0409000F" w:tentative="1">
      <w:start w:val="1"/>
      <w:numFmt w:val="decimal"/>
      <w:lvlText w:val="%7."/>
      <w:lvlJc w:val="left"/>
      <w:pPr>
        <w:ind w:left="4305" w:hanging="420"/>
      </w:pPr>
    </w:lvl>
    <w:lvl w:ilvl="7" w:tplc="04090017" w:tentative="1">
      <w:start w:val="1"/>
      <w:numFmt w:val="aiueoFullWidth"/>
      <w:lvlText w:val="(%8)"/>
      <w:lvlJc w:val="left"/>
      <w:pPr>
        <w:ind w:left="4725" w:hanging="420"/>
      </w:pPr>
    </w:lvl>
    <w:lvl w:ilvl="8" w:tplc="04090011" w:tentative="1">
      <w:start w:val="1"/>
      <w:numFmt w:val="decimalEnclosedCircle"/>
      <w:lvlText w:val="%9"/>
      <w:lvlJc w:val="left"/>
      <w:pPr>
        <w:ind w:left="5145" w:hanging="420"/>
      </w:pPr>
    </w:lvl>
  </w:abstractNum>
  <w:abstractNum w:abstractNumId="3" w15:restartNumberingAfterBreak="0">
    <w:nsid w:val="693D09F1"/>
    <w:multiLevelType w:val="hybridMultilevel"/>
    <w:tmpl w:val="EDEC0564"/>
    <w:lvl w:ilvl="0" w:tplc="617EA7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D1A2D77"/>
    <w:multiLevelType w:val="hybridMultilevel"/>
    <w:tmpl w:val="F5AEB5EE"/>
    <w:lvl w:ilvl="0" w:tplc="BD82C466">
      <w:start w:val="1"/>
      <w:numFmt w:val="lowerLetter"/>
      <w:lvlText w:val="(%1)"/>
      <w:lvlJc w:val="left"/>
      <w:pPr>
        <w:ind w:left="151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95" w:hanging="420"/>
      </w:pPr>
    </w:lvl>
    <w:lvl w:ilvl="2" w:tplc="04090011" w:tentative="1">
      <w:start w:val="1"/>
      <w:numFmt w:val="decimalEnclosedCircle"/>
      <w:lvlText w:val="%3"/>
      <w:lvlJc w:val="left"/>
      <w:pPr>
        <w:ind w:left="2415" w:hanging="420"/>
      </w:pPr>
    </w:lvl>
    <w:lvl w:ilvl="3" w:tplc="0409000F" w:tentative="1">
      <w:start w:val="1"/>
      <w:numFmt w:val="decimal"/>
      <w:lvlText w:val="%4."/>
      <w:lvlJc w:val="left"/>
      <w:pPr>
        <w:ind w:left="2835" w:hanging="420"/>
      </w:pPr>
    </w:lvl>
    <w:lvl w:ilvl="4" w:tplc="04090017" w:tentative="1">
      <w:start w:val="1"/>
      <w:numFmt w:val="aiueoFullWidth"/>
      <w:lvlText w:val="(%5)"/>
      <w:lvlJc w:val="left"/>
      <w:pPr>
        <w:ind w:left="3255" w:hanging="420"/>
      </w:pPr>
    </w:lvl>
    <w:lvl w:ilvl="5" w:tplc="04090011" w:tentative="1">
      <w:start w:val="1"/>
      <w:numFmt w:val="decimalEnclosedCircle"/>
      <w:lvlText w:val="%6"/>
      <w:lvlJc w:val="left"/>
      <w:pPr>
        <w:ind w:left="3675" w:hanging="420"/>
      </w:pPr>
    </w:lvl>
    <w:lvl w:ilvl="6" w:tplc="0409000F" w:tentative="1">
      <w:start w:val="1"/>
      <w:numFmt w:val="decimal"/>
      <w:lvlText w:val="%7."/>
      <w:lvlJc w:val="left"/>
      <w:pPr>
        <w:ind w:left="4095" w:hanging="420"/>
      </w:pPr>
    </w:lvl>
    <w:lvl w:ilvl="7" w:tplc="04090017" w:tentative="1">
      <w:start w:val="1"/>
      <w:numFmt w:val="aiueoFullWidth"/>
      <w:lvlText w:val="(%8)"/>
      <w:lvlJc w:val="left"/>
      <w:pPr>
        <w:ind w:left="4515" w:hanging="420"/>
      </w:pPr>
    </w:lvl>
    <w:lvl w:ilvl="8" w:tplc="04090011" w:tentative="1">
      <w:start w:val="1"/>
      <w:numFmt w:val="decimalEnclosedCircle"/>
      <w:lvlText w:val="%9"/>
      <w:lvlJc w:val="left"/>
      <w:pPr>
        <w:ind w:left="4935" w:hanging="420"/>
      </w:pPr>
    </w:lvl>
  </w:abstractNum>
  <w:num w:numId="1" w16cid:durableId="1958489791">
    <w:abstractNumId w:val="3"/>
  </w:num>
  <w:num w:numId="2" w16cid:durableId="651564390">
    <w:abstractNumId w:val="1"/>
  </w:num>
  <w:num w:numId="3" w16cid:durableId="1276015594">
    <w:abstractNumId w:val="2"/>
  </w:num>
  <w:num w:numId="4" w16cid:durableId="1943106717">
    <w:abstractNumId w:val="0"/>
  </w:num>
  <w:num w:numId="5" w16cid:durableId="17323870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drawingGridVerticalSpacing w:val="35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9D8"/>
    <w:rsid w:val="00003947"/>
    <w:rsid w:val="000046A5"/>
    <w:rsid w:val="00004C8C"/>
    <w:rsid w:val="00012830"/>
    <w:rsid w:val="00012F42"/>
    <w:rsid w:val="000142A3"/>
    <w:rsid w:val="000166B3"/>
    <w:rsid w:val="00020412"/>
    <w:rsid w:val="00022D3B"/>
    <w:rsid w:val="00027301"/>
    <w:rsid w:val="000316A5"/>
    <w:rsid w:val="00033831"/>
    <w:rsid w:val="00035DCE"/>
    <w:rsid w:val="00036BC0"/>
    <w:rsid w:val="0004186E"/>
    <w:rsid w:val="00042546"/>
    <w:rsid w:val="00042C04"/>
    <w:rsid w:val="00045D37"/>
    <w:rsid w:val="000461C5"/>
    <w:rsid w:val="000607E4"/>
    <w:rsid w:val="00061A71"/>
    <w:rsid w:val="00061E00"/>
    <w:rsid w:val="00062E8A"/>
    <w:rsid w:val="000630B1"/>
    <w:rsid w:val="00064A4A"/>
    <w:rsid w:val="00070E89"/>
    <w:rsid w:val="00072017"/>
    <w:rsid w:val="00072205"/>
    <w:rsid w:val="00074D0E"/>
    <w:rsid w:val="0008026E"/>
    <w:rsid w:val="00082058"/>
    <w:rsid w:val="00083D2D"/>
    <w:rsid w:val="00084A99"/>
    <w:rsid w:val="00085840"/>
    <w:rsid w:val="00091BAF"/>
    <w:rsid w:val="000922EB"/>
    <w:rsid w:val="000926DA"/>
    <w:rsid w:val="00092B52"/>
    <w:rsid w:val="00092D39"/>
    <w:rsid w:val="0009538D"/>
    <w:rsid w:val="00097C4F"/>
    <w:rsid w:val="000A28FD"/>
    <w:rsid w:val="000A56C7"/>
    <w:rsid w:val="000A7B5C"/>
    <w:rsid w:val="000B35BD"/>
    <w:rsid w:val="000B3F44"/>
    <w:rsid w:val="000B6FEC"/>
    <w:rsid w:val="000C1497"/>
    <w:rsid w:val="000D44EE"/>
    <w:rsid w:val="000D4924"/>
    <w:rsid w:val="000E21E3"/>
    <w:rsid w:val="000E2A5E"/>
    <w:rsid w:val="000E42F2"/>
    <w:rsid w:val="000E5F4E"/>
    <w:rsid w:val="000E776A"/>
    <w:rsid w:val="000F23C4"/>
    <w:rsid w:val="000F2B40"/>
    <w:rsid w:val="000F3D62"/>
    <w:rsid w:val="000F726B"/>
    <w:rsid w:val="00102777"/>
    <w:rsid w:val="00104BAC"/>
    <w:rsid w:val="00105CA3"/>
    <w:rsid w:val="00110124"/>
    <w:rsid w:val="00117F5B"/>
    <w:rsid w:val="00123702"/>
    <w:rsid w:val="00123957"/>
    <w:rsid w:val="00123D97"/>
    <w:rsid w:val="0012409A"/>
    <w:rsid w:val="00125A9A"/>
    <w:rsid w:val="00125AC9"/>
    <w:rsid w:val="0012763C"/>
    <w:rsid w:val="001277AC"/>
    <w:rsid w:val="00127B66"/>
    <w:rsid w:val="00130566"/>
    <w:rsid w:val="001310BF"/>
    <w:rsid w:val="001312B3"/>
    <w:rsid w:val="001332BA"/>
    <w:rsid w:val="00133608"/>
    <w:rsid w:val="00133CE5"/>
    <w:rsid w:val="001373B1"/>
    <w:rsid w:val="00141D4D"/>
    <w:rsid w:val="00143425"/>
    <w:rsid w:val="00146395"/>
    <w:rsid w:val="00153E11"/>
    <w:rsid w:val="0015490A"/>
    <w:rsid w:val="00154929"/>
    <w:rsid w:val="00157430"/>
    <w:rsid w:val="00160523"/>
    <w:rsid w:val="00164AA7"/>
    <w:rsid w:val="00166E15"/>
    <w:rsid w:val="00170D33"/>
    <w:rsid w:val="001721F9"/>
    <w:rsid w:val="001723B4"/>
    <w:rsid w:val="00172CD2"/>
    <w:rsid w:val="00176C29"/>
    <w:rsid w:val="00177F2B"/>
    <w:rsid w:val="00181FD5"/>
    <w:rsid w:val="00182486"/>
    <w:rsid w:val="00186088"/>
    <w:rsid w:val="00187D85"/>
    <w:rsid w:val="0019208D"/>
    <w:rsid w:val="0019241D"/>
    <w:rsid w:val="00193589"/>
    <w:rsid w:val="00194F9E"/>
    <w:rsid w:val="00197B64"/>
    <w:rsid w:val="001A3541"/>
    <w:rsid w:val="001A46D0"/>
    <w:rsid w:val="001A6128"/>
    <w:rsid w:val="001A698C"/>
    <w:rsid w:val="001B2925"/>
    <w:rsid w:val="001B37A2"/>
    <w:rsid w:val="001B6454"/>
    <w:rsid w:val="001B69FB"/>
    <w:rsid w:val="001B6F3B"/>
    <w:rsid w:val="001C063F"/>
    <w:rsid w:val="001C1873"/>
    <w:rsid w:val="001C5D39"/>
    <w:rsid w:val="001C67C6"/>
    <w:rsid w:val="001D009E"/>
    <w:rsid w:val="001D1845"/>
    <w:rsid w:val="001D2B04"/>
    <w:rsid w:val="001D4BF5"/>
    <w:rsid w:val="001D5D82"/>
    <w:rsid w:val="001D6541"/>
    <w:rsid w:val="001D680E"/>
    <w:rsid w:val="001D6996"/>
    <w:rsid w:val="001D7ACC"/>
    <w:rsid w:val="001E0074"/>
    <w:rsid w:val="001E2CC4"/>
    <w:rsid w:val="001E34F7"/>
    <w:rsid w:val="001E380F"/>
    <w:rsid w:val="001E5729"/>
    <w:rsid w:val="001E75D8"/>
    <w:rsid w:val="001F05C6"/>
    <w:rsid w:val="001F26C1"/>
    <w:rsid w:val="001F3C85"/>
    <w:rsid w:val="001F4162"/>
    <w:rsid w:val="001F43B5"/>
    <w:rsid w:val="001F5352"/>
    <w:rsid w:val="001F60EC"/>
    <w:rsid w:val="00200AF4"/>
    <w:rsid w:val="0020387C"/>
    <w:rsid w:val="002040AD"/>
    <w:rsid w:val="00210CE3"/>
    <w:rsid w:val="0021436D"/>
    <w:rsid w:val="002208BF"/>
    <w:rsid w:val="00220ED7"/>
    <w:rsid w:val="00221B7F"/>
    <w:rsid w:val="00221DC3"/>
    <w:rsid w:val="002238B9"/>
    <w:rsid w:val="002266AC"/>
    <w:rsid w:val="0022680D"/>
    <w:rsid w:val="002308BB"/>
    <w:rsid w:val="00232B90"/>
    <w:rsid w:val="00234640"/>
    <w:rsid w:val="00237E91"/>
    <w:rsid w:val="00241B56"/>
    <w:rsid w:val="00242AA3"/>
    <w:rsid w:val="00245394"/>
    <w:rsid w:val="00246B62"/>
    <w:rsid w:val="00253D53"/>
    <w:rsid w:val="00255C6B"/>
    <w:rsid w:val="00256BC8"/>
    <w:rsid w:val="002614EE"/>
    <w:rsid w:val="00261973"/>
    <w:rsid w:val="00261A14"/>
    <w:rsid w:val="00263209"/>
    <w:rsid w:val="0026386F"/>
    <w:rsid w:val="002639E8"/>
    <w:rsid w:val="00263B5E"/>
    <w:rsid w:val="0026435D"/>
    <w:rsid w:val="0026492E"/>
    <w:rsid w:val="00264DCA"/>
    <w:rsid w:val="00266BE6"/>
    <w:rsid w:val="002709B9"/>
    <w:rsid w:val="00271050"/>
    <w:rsid w:val="002714A7"/>
    <w:rsid w:val="0027348D"/>
    <w:rsid w:val="002749CD"/>
    <w:rsid w:val="00274DE1"/>
    <w:rsid w:val="00276F48"/>
    <w:rsid w:val="00277263"/>
    <w:rsid w:val="00282A35"/>
    <w:rsid w:val="00282E7D"/>
    <w:rsid w:val="00284517"/>
    <w:rsid w:val="0028537B"/>
    <w:rsid w:val="00291F02"/>
    <w:rsid w:val="002936EC"/>
    <w:rsid w:val="002947EE"/>
    <w:rsid w:val="002A2FD8"/>
    <w:rsid w:val="002A3E26"/>
    <w:rsid w:val="002A75E5"/>
    <w:rsid w:val="002B046D"/>
    <w:rsid w:val="002B09C2"/>
    <w:rsid w:val="002B1C70"/>
    <w:rsid w:val="002C3B71"/>
    <w:rsid w:val="002C5DEA"/>
    <w:rsid w:val="002C66A7"/>
    <w:rsid w:val="002D0BF8"/>
    <w:rsid w:val="002D45E8"/>
    <w:rsid w:val="002D5F7D"/>
    <w:rsid w:val="002D6604"/>
    <w:rsid w:val="002E3AB0"/>
    <w:rsid w:val="002E6CDA"/>
    <w:rsid w:val="002F0D81"/>
    <w:rsid w:val="002F2B83"/>
    <w:rsid w:val="002F33B4"/>
    <w:rsid w:val="002F59A5"/>
    <w:rsid w:val="00304748"/>
    <w:rsid w:val="00305F01"/>
    <w:rsid w:val="003074F4"/>
    <w:rsid w:val="00307D63"/>
    <w:rsid w:val="003100CB"/>
    <w:rsid w:val="00314B99"/>
    <w:rsid w:val="00315D24"/>
    <w:rsid w:val="00321AFD"/>
    <w:rsid w:val="00325952"/>
    <w:rsid w:val="003259B2"/>
    <w:rsid w:val="00330074"/>
    <w:rsid w:val="00331A64"/>
    <w:rsid w:val="00334DB4"/>
    <w:rsid w:val="00337A77"/>
    <w:rsid w:val="0034059F"/>
    <w:rsid w:val="0034139B"/>
    <w:rsid w:val="00341659"/>
    <w:rsid w:val="0034311D"/>
    <w:rsid w:val="003437FD"/>
    <w:rsid w:val="00345242"/>
    <w:rsid w:val="00345AFC"/>
    <w:rsid w:val="00350E6F"/>
    <w:rsid w:val="00354007"/>
    <w:rsid w:val="00354462"/>
    <w:rsid w:val="003545B8"/>
    <w:rsid w:val="00355604"/>
    <w:rsid w:val="00355C80"/>
    <w:rsid w:val="0035617C"/>
    <w:rsid w:val="00357917"/>
    <w:rsid w:val="00357DC8"/>
    <w:rsid w:val="00364E6E"/>
    <w:rsid w:val="00365B1C"/>
    <w:rsid w:val="0036688B"/>
    <w:rsid w:val="00366C64"/>
    <w:rsid w:val="00371DD9"/>
    <w:rsid w:val="00372540"/>
    <w:rsid w:val="0037628B"/>
    <w:rsid w:val="00376C88"/>
    <w:rsid w:val="00376D66"/>
    <w:rsid w:val="00377F73"/>
    <w:rsid w:val="003802C0"/>
    <w:rsid w:val="00382107"/>
    <w:rsid w:val="00382964"/>
    <w:rsid w:val="00384742"/>
    <w:rsid w:val="0038514C"/>
    <w:rsid w:val="003871A6"/>
    <w:rsid w:val="00387347"/>
    <w:rsid w:val="00393E9D"/>
    <w:rsid w:val="00394C09"/>
    <w:rsid w:val="003959B8"/>
    <w:rsid w:val="003A1087"/>
    <w:rsid w:val="003A1782"/>
    <w:rsid w:val="003A468E"/>
    <w:rsid w:val="003A4E88"/>
    <w:rsid w:val="003A505F"/>
    <w:rsid w:val="003A6936"/>
    <w:rsid w:val="003B03D4"/>
    <w:rsid w:val="003B0506"/>
    <w:rsid w:val="003B05AE"/>
    <w:rsid w:val="003B0D0C"/>
    <w:rsid w:val="003B18CB"/>
    <w:rsid w:val="003B3011"/>
    <w:rsid w:val="003C0A43"/>
    <w:rsid w:val="003C2436"/>
    <w:rsid w:val="003C26F7"/>
    <w:rsid w:val="003C2C15"/>
    <w:rsid w:val="003C4D57"/>
    <w:rsid w:val="003C5014"/>
    <w:rsid w:val="003C5200"/>
    <w:rsid w:val="003C7174"/>
    <w:rsid w:val="003D390F"/>
    <w:rsid w:val="003D4316"/>
    <w:rsid w:val="003D6C13"/>
    <w:rsid w:val="003D76B4"/>
    <w:rsid w:val="003D7F7F"/>
    <w:rsid w:val="003E0732"/>
    <w:rsid w:val="003E11AB"/>
    <w:rsid w:val="003E70A3"/>
    <w:rsid w:val="003F138E"/>
    <w:rsid w:val="003F26B2"/>
    <w:rsid w:val="003F577E"/>
    <w:rsid w:val="003F5FBD"/>
    <w:rsid w:val="003F64A4"/>
    <w:rsid w:val="003F71D9"/>
    <w:rsid w:val="00401421"/>
    <w:rsid w:val="00402C82"/>
    <w:rsid w:val="00403025"/>
    <w:rsid w:val="00403EE3"/>
    <w:rsid w:val="00406BE5"/>
    <w:rsid w:val="004077BC"/>
    <w:rsid w:val="004146B5"/>
    <w:rsid w:val="004167C8"/>
    <w:rsid w:val="0042036D"/>
    <w:rsid w:val="0042457F"/>
    <w:rsid w:val="00426F6A"/>
    <w:rsid w:val="004349A2"/>
    <w:rsid w:val="004372C6"/>
    <w:rsid w:val="00442AF1"/>
    <w:rsid w:val="00442BD2"/>
    <w:rsid w:val="00444190"/>
    <w:rsid w:val="00445E6E"/>
    <w:rsid w:val="00445F53"/>
    <w:rsid w:val="0045325F"/>
    <w:rsid w:val="00453E18"/>
    <w:rsid w:val="00471561"/>
    <w:rsid w:val="004754DC"/>
    <w:rsid w:val="00475605"/>
    <w:rsid w:val="00477343"/>
    <w:rsid w:val="00477E8B"/>
    <w:rsid w:val="00480AF9"/>
    <w:rsid w:val="00480E40"/>
    <w:rsid w:val="0048138E"/>
    <w:rsid w:val="004863D9"/>
    <w:rsid w:val="0049158B"/>
    <w:rsid w:val="004966E0"/>
    <w:rsid w:val="00497FD1"/>
    <w:rsid w:val="004A1DE4"/>
    <w:rsid w:val="004A1F86"/>
    <w:rsid w:val="004A3462"/>
    <w:rsid w:val="004A3F27"/>
    <w:rsid w:val="004A67AC"/>
    <w:rsid w:val="004A68EF"/>
    <w:rsid w:val="004A7274"/>
    <w:rsid w:val="004B09BF"/>
    <w:rsid w:val="004B37B9"/>
    <w:rsid w:val="004B4234"/>
    <w:rsid w:val="004B431C"/>
    <w:rsid w:val="004B50F0"/>
    <w:rsid w:val="004C0E6C"/>
    <w:rsid w:val="004C3988"/>
    <w:rsid w:val="004C5E80"/>
    <w:rsid w:val="004C751C"/>
    <w:rsid w:val="004D3552"/>
    <w:rsid w:val="004D6F11"/>
    <w:rsid w:val="004E1ADD"/>
    <w:rsid w:val="004E587B"/>
    <w:rsid w:val="004E665C"/>
    <w:rsid w:val="004E71B0"/>
    <w:rsid w:val="004F099C"/>
    <w:rsid w:val="004F3227"/>
    <w:rsid w:val="004F4778"/>
    <w:rsid w:val="004F6C09"/>
    <w:rsid w:val="004F6D6B"/>
    <w:rsid w:val="00502BEE"/>
    <w:rsid w:val="00505729"/>
    <w:rsid w:val="00506C9D"/>
    <w:rsid w:val="00506D1B"/>
    <w:rsid w:val="00507522"/>
    <w:rsid w:val="00507830"/>
    <w:rsid w:val="005116D7"/>
    <w:rsid w:val="00511DC2"/>
    <w:rsid w:val="0051507E"/>
    <w:rsid w:val="0051631C"/>
    <w:rsid w:val="0051753E"/>
    <w:rsid w:val="00517BAE"/>
    <w:rsid w:val="00522AFE"/>
    <w:rsid w:val="00531C34"/>
    <w:rsid w:val="00532ED0"/>
    <w:rsid w:val="00534007"/>
    <w:rsid w:val="00534151"/>
    <w:rsid w:val="00536C7F"/>
    <w:rsid w:val="00536FF7"/>
    <w:rsid w:val="00537C45"/>
    <w:rsid w:val="0054140C"/>
    <w:rsid w:val="00541526"/>
    <w:rsid w:val="0054269B"/>
    <w:rsid w:val="005433A1"/>
    <w:rsid w:val="005449B5"/>
    <w:rsid w:val="00546B60"/>
    <w:rsid w:val="005477D3"/>
    <w:rsid w:val="005479FD"/>
    <w:rsid w:val="005511F1"/>
    <w:rsid w:val="00554DD3"/>
    <w:rsid w:val="00557339"/>
    <w:rsid w:val="00557400"/>
    <w:rsid w:val="00557866"/>
    <w:rsid w:val="00564F64"/>
    <w:rsid w:val="00566092"/>
    <w:rsid w:val="00566BEA"/>
    <w:rsid w:val="0056711A"/>
    <w:rsid w:val="00567779"/>
    <w:rsid w:val="005677D4"/>
    <w:rsid w:val="00567AB0"/>
    <w:rsid w:val="00570762"/>
    <w:rsid w:val="00571738"/>
    <w:rsid w:val="0057330C"/>
    <w:rsid w:val="005774AA"/>
    <w:rsid w:val="00580B0E"/>
    <w:rsid w:val="00581075"/>
    <w:rsid w:val="005813F5"/>
    <w:rsid w:val="00584D04"/>
    <w:rsid w:val="00585CA1"/>
    <w:rsid w:val="00586648"/>
    <w:rsid w:val="005877AE"/>
    <w:rsid w:val="00593CD3"/>
    <w:rsid w:val="00596879"/>
    <w:rsid w:val="00597373"/>
    <w:rsid w:val="005A2992"/>
    <w:rsid w:val="005A5B1C"/>
    <w:rsid w:val="005B07F6"/>
    <w:rsid w:val="005C017F"/>
    <w:rsid w:val="005C0FAA"/>
    <w:rsid w:val="005C10DB"/>
    <w:rsid w:val="005C3DCE"/>
    <w:rsid w:val="005C3ED7"/>
    <w:rsid w:val="005C46A7"/>
    <w:rsid w:val="005C490E"/>
    <w:rsid w:val="005C7E3D"/>
    <w:rsid w:val="005D2960"/>
    <w:rsid w:val="005D3E26"/>
    <w:rsid w:val="005D521B"/>
    <w:rsid w:val="005D6EE9"/>
    <w:rsid w:val="005D733C"/>
    <w:rsid w:val="005E15EF"/>
    <w:rsid w:val="005E4FAA"/>
    <w:rsid w:val="005E67E5"/>
    <w:rsid w:val="005F15ED"/>
    <w:rsid w:val="005F62C9"/>
    <w:rsid w:val="005F6B46"/>
    <w:rsid w:val="00600373"/>
    <w:rsid w:val="00601478"/>
    <w:rsid w:val="00601FDD"/>
    <w:rsid w:val="0060393F"/>
    <w:rsid w:val="00604A43"/>
    <w:rsid w:val="0061069A"/>
    <w:rsid w:val="0061241D"/>
    <w:rsid w:val="00612887"/>
    <w:rsid w:val="00614926"/>
    <w:rsid w:val="006165C2"/>
    <w:rsid w:val="00616D6C"/>
    <w:rsid w:val="00617FCA"/>
    <w:rsid w:val="00620511"/>
    <w:rsid w:val="00620FE1"/>
    <w:rsid w:val="0062346A"/>
    <w:rsid w:val="006238DB"/>
    <w:rsid w:val="00625328"/>
    <w:rsid w:val="00626AEF"/>
    <w:rsid w:val="00626AFC"/>
    <w:rsid w:val="00630756"/>
    <w:rsid w:val="00630AE4"/>
    <w:rsid w:val="006318EE"/>
    <w:rsid w:val="00631F9F"/>
    <w:rsid w:val="00632947"/>
    <w:rsid w:val="00634CFD"/>
    <w:rsid w:val="00634E4C"/>
    <w:rsid w:val="00634F0F"/>
    <w:rsid w:val="006353E9"/>
    <w:rsid w:val="00636784"/>
    <w:rsid w:val="006418DF"/>
    <w:rsid w:val="00641923"/>
    <w:rsid w:val="006435D2"/>
    <w:rsid w:val="0064370C"/>
    <w:rsid w:val="006451F3"/>
    <w:rsid w:val="00646393"/>
    <w:rsid w:val="0065069B"/>
    <w:rsid w:val="006508EA"/>
    <w:rsid w:val="00651D99"/>
    <w:rsid w:val="00654917"/>
    <w:rsid w:val="00656F2B"/>
    <w:rsid w:val="0066394C"/>
    <w:rsid w:val="0066498F"/>
    <w:rsid w:val="0066654C"/>
    <w:rsid w:val="00666B0E"/>
    <w:rsid w:val="00667A60"/>
    <w:rsid w:val="00673576"/>
    <w:rsid w:val="006744FF"/>
    <w:rsid w:val="006770FD"/>
    <w:rsid w:val="00680FDE"/>
    <w:rsid w:val="00683664"/>
    <w:rsid w:val="00683B1A"/>
    <w:rsid w:val="006877C6"/>
    <w:rsid w:val="00691C25"/>
    <w:rsid w:val="006934CF"/>
    <w:rsid w:val="0069603E"/>
    <w:rsid w:val="006968EE"/>
    <w:rsid w:val="00696DCB"/>
    <w:rsid w:val="006A1EE7"/>
    <w:rsid w:val="006A3B99"/>
    <w:rsid w:val="006A7B86"/>
    <w:rsid w:val="006B2EB0"/>
    <w:rsid w:val="006B331E"/>
    <w:rsid w:val="006B52E3"/>
    <w:rsid w:val="006B5DAC"/>
    <w:rsid w:val="006C014A"/>
    <w:rsid w:val="006C1AF4"/>
    <w:rsid w:val="006C3D3B"/>
    <w:rsid w:val="006C6F80"/>
    <w:rsid w:val="006D112C"/>
    <w:rsid w:val="006D34C7"/>
    <w:rsid w:val="006E1781"/>
    <w:rsid w:val="006E28F8"/>
    <w:rsid w:val="006E4778"/>
    <w:rsid w:val="006E5B45"/>
    <w:rsid w:val="006E6208"/>
    <w:rsid w:val="006F1ACD"/>
    <w:rsid w:val="006F6821"/>
    <w:rsid w:val="006F72DA"/>
    <w:rsid w:val="0070000B"/>
    <w:rsid w:val="0070121F"/>
    <w:rsid w:val="00702935"/>
    <w:rsid w:val="00702AF7"/>
    <w:rsid w:val="00703BF5"/>
    <w:rsid w:val="0070410F"/>
    <w:rsid w:val="00705966"/>
    <w:rsid w:val="007066ED"/>
    <w:rsid w:val="007077F5"/>
    <w:rsid w:val="0071018A"/>
    <w:rsid w:val="00710BF5"/>
    <w:rsid w:val="00710CE8"/>
    <w:rsid w:val="00710EBB"/>
    <w:rsid w:val="00713E3A"/>
    <w:rsid w:val="00717127"/>
    <w:rsid w:val="00717394"/>
    <w:rsid w:val="007210F8"/>
    <w:rsid w:val="00721F37"/>
    <w:rsid w:val="00723099"/>
    <w:rsid w:val="00723E78"/>
    <w:rsid w:val="007249AF"/>
    <w:rsid w:val="007256F9"/>
    <w:rsid w:val="00725C36"/>
    <w:rsid w:val="00727BC8"/>
    <w:rsid w:val="00730ECC"/>
    <w:rsid w:val="00735B34"/>
    <w:rsid w:val="007372AA"/>
    <w:rsid w:val="00744450"/>
    <w:rsid w:val="00745A45"/>
    <w:rsid w:val="0074732C"/>
    <w:rsid w:val="00747FFC"/>
    <w:rsid w:val="007514D1"/>
    <w:rsid w:val="00751FB8"/>
    <w:rsid w:val="007527AF"/>
    <w:rsid w:val="00757060"/>
    <w:rsid w:val="007573A0"/>
    <w:rsid w:val="007578D2"/>
    <w:rsid w:val="00763FC8"/>
    <w:rsid w:val="00765631"/>
    <w:rsid w:val="007673EB"/>
    <w:rsid w:val="00771F39"/>
    <w:rsid w:val="00773F0A"/>
    <w:rsid w:val="00774018"/>
    <w:rsid w:val="00774ADE"/>
    <w:rsid w:val="00775EFE"/>
    <w:rsid w:val="0078113E"/>
    <w:rsid w:val="00786077"/>
    <w:rsid w:val="0078715D"/>
    <w:rsid w:val="0079486B"/>
    <w:rsid w:val="007A2C0E"/>
    <w:rsid w:val="007A5496"/>
    <w:rsid w:val="007A54DE"/>
    <w:rsid w:val="007B06D7"/>
    <w:rsid w:val="007B3FF6"/>
    <w:rsid w:val="007B42DE"/>
    <w:rsid w:val="007B4869"/>
    <w:rsid w:val="007B6665"/>
    <w:rsid w:val="007C0434"/>
    <w:rsid w:val="007C1358"/>
    <w:rsid w:val="007C3970"/>
    <w:rsid w:val="007C46AB"/>
    <w:rsid w:val="007C54A0"/>
    <w:rsid w:val="007D07EF"/>
    <w:rsid w:val="007D132B"/>
    <w:rsid w:val="007D277B"/>
    <w:rsid w:val="007D4AF9"/>
    <w:rsid w:val="007D615B"/>
    <w:rsid w:val="007D68D7"/>
    <w:rsid w:val="007E4182"/>
    <w:rsid w:val="007E4694"/>
    <w:rsid w:val="007E5080"/>
    <w:rsid w:val="007F27B1"/>
    <w:rsid w:val="007F3003"/>
    <w:rsid w:val="007F3924"/>
    <w:rsid w:val="007F4F77"/>
    <w:rsid w:val="007F6EA3"/>
    <w:rsid w:val="007F6FE1"/>
    <w:rsid w:val="007F7932"/>
    <w:rsid w:val="008002DF"/>
    <w:rsid w:val="0080133D"/>
    <w:rsid w:val="00802932"/>
    <w:rsid w:val="0080611E"/>
    <w:rsid w:val="00806199"/>
    <w:rsid w:val="0080675A"/>
    <w:rsid w:val="00806C97"/>
    <w:rsid w:val="00810ADF"/>
    <w:rsid w:val="0081165C"/>
    <w:rsid w:val="008132B7"/>
    <w:rsid w:val="008143EF"/>
    <w:rsid w:val="0081464C"/>
    <w:rsid w:val="00817577"/>
    <w:rsid w:val="008205A3"/>
    <w:rsid w:val="008210C7"/>
    <w:rsid w:val="00822445"/>
    <w:rsid w:val="0082513A"/>
    <w:rsid w:val="008266A8"/>
    <w:rsid w:val="0083177B"/>
    <w:rsid w:val="00835B7A"/>
    <w:rsid w:val="00841C79"/>
    <w:rsid w:val="00843EE3"/>
    <w:rsid w:val="00844E85"/>
    <w:rsid w:val="00845BE5"/>
    <w:rsid w:val="00846FE9"/>
    <w:rsid w:val="00850470"/>
    <w:rsid w:val="00850B83"/>
    <w:rsid w:val="00851DD3"/>
    <w:rsid w:val="00854050"/>
    <w:rsid w:val="00854A84"/>
    <w:rsid w:val="0085666A"/>
    <w:rsid w:val="008603D0"/>
    <w:rsid w:val="00860F8D"/>
    <w:rsid w:val="00862CBC"/>
    <w:rsid w:val="00863A37"/>
    <w:rsid w:val="00864579"/>
    <w:rsid w:val="008668CE"/>
    <w:rsid w:val="00866BE4"/>
    <w:rsid w:val="00871F6E"/>
    <w:rsid w:val="00872100"/>
    <w:rsid w:val="008742F3"/>
    <w:rsid w:val="00874637"/>
    <w:rsid w:val="00875BA2"/>
    <w:rsid w:val="00877F86"/>
    <w:rsid w:val="00881D6D"/>
    <w:rsid w:val="00881E77"/>
    <w:rsid w:val="0088208B"/>
    <w:rsid w:val="00884A3E"/>
    <w:rsid w:val="008852A0"/>
    <w:rsid w:val="008860FC"/>
    <w:rsid w:val="00886DFF"/>
    <w:rsid w:val="00891E9E"/>
    <w:rsid w:val="0089303D"/>
    <w:rsid w:val="00893CE5"/>
    <w:rsid w:val="00896FC6"/>
    <w:rsid w:val="008A0220"/>
    <w:rsid w:val="008A107F"/>
    <w:rsid w:val="008A1433"/>
    <w:rsid w:val="008A2694"/>
    <w:rsid w:val="008A7739"/>
    <w:rsid w:val="008A7796"/>
    <w:rsid w:val="008B04DA"/>
    <w:rsid w:val="008B4C81"/>
    <w:rsid w:val="008B5E57"/>
    <w:rsid w:val="008B698F"/>
    <w:rsid w:val="008B7ACF"/>
    <w:rsid w:val="008C1DDC"/>
    <w:rsid w:val="008C2742"/>
    <w:rsid w:val="008C410E"/>
    <w:rsid w:val="008C6AFC"/>
    <w:rsid w:val="008D1645"/>
    <w:rsid w:val="008D20CE"/>
    <w:rsid w:val="008D2B64"/>
    <w:rsid w:val="008D328F"/>
    <w:rsid w:val="008D391A"/>
    <w:rsid w:val="008D4683"/>
    <w:rsid w:val="008D5A17"/>
    <w:rsid w:val="008D6FFD"/>
    <w:rsid w:val="008E1030"/>
    <w:rsid w:val="008E12EE"/>
    <w:rsid w:val="008E45D2"/>
    <w:rsid w:val="008E5309"/>
    <w:rsid w:val="008E5968"/>
    <w:rsid w:val="008E61E0"/>
    <w:rsid w:val="008E6ACA"/>
    <w:rsid w:val="008E70BD"/>
    <w:rsid w:val="008F1CC8"/>
    <w:rsid w:val="008F1F76"/>
    <w:rsid w:val="008F3655"/>
    <w:rsid w:val="008F42F8"/>
    <w:rsid w:val="00901066"/>
    <w:rsid w:val="009021B1"/>
    <w:rsid w:val="00903AE7"/>
    <w:rsid w:val="009132CF"/>
    <w:rsid w:val="00913ACE"/>
    <w:rsid w:val="00920614"/>
    <w:rsid w:val="00926529"/>
    <w:rsid w:val="00926BEF"/>
    <w:rsid w:val="00931921"/>
    <w:rsid w:val="00932B8E"/>
    <w:rsid w:val="00933065"/>
    <w:rsid w:val="00937CF2"/>
    <w:rsid w:val="00941768"/>
    <w:rsid w:val="0094244D"/>
    <w:rsid w:val="009440D5"/>
    <w:rsid w:val="00944855"/>
    <w:rsid w:val="00946AFA"/>
    <w:rsid w:val="00951420"/>
    <w:rsid w:val="00952550"/>
    <w:rsid w:val="009531D4"/>
    <w:rsid w:val="00956362"/>
    <w:rsid w:val="009579D8"/>
    <w:rsid w:val="00957B55"/>
    <w:rsid w:val="00960BA8"/>
    <w:rsid w:val="00961A6E"/>
    <w:rsid w:val="00961FBF"/>
    <w:rsid w:val="009626B9"/>
    <w:rsid w:val="00965549"/>
    <w:rsid w:val="00966B2A"/>
    <w:rsid w:val="00971077"/>
    <w:rsid w:val="009712FF"/>
    <w:rsid w:val="009713BA"/>
    <w:rsid w:val="009722A4"/>
    <w:rsid w:val="00973E0A"/>
    <w:rsid w:val="00974C15"/>
    <w:rsid w:val="009753D4"/>
    <w:rsid w:val="00976D05"/>
    <w:rsid w:val="00981FC2"/>
    <w:rsid w:val="0098452C"/>
    <w:rsid w:val="00985042"/>
    <w:rsid w:val="00986B41"/>
    <w:rsid w:val="009909CF"/>
    <w:rsid w:val="0099293F"/>
    <w:rsid w:val="00992EDA"/>
    <w:rsid w:val="00994F25"/>
    <w:rsid w:val="0099547C"/>
    <w:rsid w:val="00995F12"/>
    <w:rsid w:val="009A11DA"/>
    <w:rsid w:val="009A1C51"/>
    <w:rsid w:val="009A22FF"/>
    <w:rsid w:val="009A5768"/>
    <w:rsid w:val="009A589A"/>
    <w:rsid w:val="009A7FA2"/>
    <w:rsid w:val="009B14DE"/>
    <w:rsid w:val="009B2972"/>
    <w:rsid w:val="009C0B41"/>
    <w:rsid w:val="009C0F99"/>
    <w:rsid w:val="009C36E3"/>
    <w:rsid w:val="009C5B24"/>
    <w:rsid w:val="009D42B8"/>
    <w:rsid w:val="009D75E0"/>
    <w:rsid w:val="009E07EC"/>
    <w:rsid w:val="009E5429"/>
    <w:rsid w:val="009E60FC"/>
    <w:rsid w:val="009F19B7"/>
    <w:rsid w:val="009F226D"/>
    <w:rsid w:val="009F2956"/>
    <w:rsid w:val="009F5B0D"/>
    <w:rsid w:val="009F6341"/>
    <w:rsid w:val="009F75D1"/>
    <w:rsid w:val="009F774C"/>
    <w:rsid w:val="00A0096C"/>
    <w:rsid w:val="00A00E80"/>
    <w:rsid w:val="00A01D74"/>
    <w:rsid w:val="00A060C8"/>
    <w:rsid w:val="00A06642"/>
    <w:rsid w:val="00A06FB2"/>
    <w:rsid w:val="00A13D71"/>
    <w:rsid w:val="00A14616"/>
    <w:rsid w:val="00A217CA"/>
    <w:rsid w:val="00A23DE1"/>
    <w:rsid w:val="00A253F6"/>
    <w:rsid w:val="00A25E12"/>
    <w:rsid w:val="00A25F27"/>
    <w:rsid w:val="00A27FB0"/>
    <w:rsid w:val="00A31ABC"/>
    <w:rsid w:val="00A326A4"/>
    <w:rsid w:val="00A329BB"/>
    <w:rsid w:val="00A34A38"/>
    <w:rsid w:val="00A36804"/>
    <w:rsid w:val="00A36FFA"/>
    <w:rsid w:val="00A378A3"/>
    <w:rsid w:val="00A43B73"/>
    <w:rsid w:val="00A44114"/>
    <w:rsid w:val="00A442D4"/>
    <w:rsid w:val="00A443FF"/>
    <w:rsid w:val="00A503C8"/>
    <w:rsid w:val="00A517AD"/>
    <w:rsid w:val="00A51E2D"/>
    <w:rsid w:val="00A524E0"/>
    <w:rsid w:val="00A5314A"/>
    <w:rsid w:val="00A53E7C"/>
    <w:rsid w:val="00A55174"/>
    <w:rsid w:val="00A55821"/>
    <w:rsid w:val="00A55EBF"/>
    <w:rsid w:val="00A60505"/>
    <w:rsid w:val="00A60ED7"/>
    <w:rsid w:val="00A61890"/>
    <w:rsid w:val="00A62EFF"/>
    <w:rsid w:val="00A63042"/>
    <w:rsid w:val="00A65656"/>
    <w:rsid w:val="00A65C19"/>
    <w:rsid w:val="00A67336"/>
    <w:rsid w:val="00A7054D"/>
    <w:rsid w:val="00A70D7F"/>
    <w:rsid w:val="00A71395"/>
    <w:rsid w:val="00A729F0"/>
    <w:rsid w:val="00A73F13"/>
    <w:rsid w:val="00A7679E"/>
    <w:rsid w:val="00A7708A"/>
    <w:rsid w:val="00A80DD7"/>
    <w:rsid w:val="00A80E8A"/>
    <w:rsid w:val="00A824AE"/>
    <w:rsid w:val="00A900E6"/>
    <w:rsid w:val="00A93CD6"/>
    <w:rsid w:val="00A93EF4"/>
    <w:rsid w:val="00A95B96"/>
    <w:rsid w:val="00AA0B07"/>
    <w:rsid w:val="00AA0DC8"/>
    <w:rsid w:val="00AA10BD"/>
    <w:rsid w:val="00AA3C6D"/>
    <w:rsid w:val="00AA623C"/>
    <w:rsid w:val="00AA77B5"/>
    <w:rsid w:val="00AB0276"/>
    <w:rsid w:val="00AB435D"/>
    <w:rsid w:val="00AB48E4"/>
    <w:rsid w:val="00AB6666"/>
    <w:rsid w:val="00AC1F9F"/>
    <w:rsid w:val="00AC31DE"/>
    <w:rsid w:val="00AC429C"/>
    <w:rsid w:val="00AC48CE"/>
    <w:rsid w:val="00AC4A42"/>
    <w:rsid w:val="00AC645F"/>
    <w:rsid w:val="00AC6B7D"/>
    <w:rsid w:val="00AC77D1"/>
    <w:rsid w:val="00AD0599"/>
    <w:rsid w:val="00AD0903"/>
    <w:rsid w:val="00AD2700"/>
    <w:rsid w:val="00AD2EDC"/>
    <w:rsid w:val="00AD412A"/>
    <w:rsid w:val="00AD4C17"/>
    <w:rsid w:val="00AD5E2F"/>
    <w:rsid w:val="00AE3F64"/>
    <w:rsid w:val="00AE5141"/>
    <w:rsid w:val="00AE60BC"/>
    <w:rsid w:val="00AE7611"/>
    <w:rsid w:val="00AF19A7"/>
    <w:rsid w:val="00AF2935"/>
    <w:rsid w:val="00AF2B41"/>
    <w:rsid w:val="00AF4816"/>
    <w:rsid w:val="00AF4C42"/>
    <w:rsid w:val="00AF4DC4"/>
    <w:rsid w:val="00AF71E9"/>
    <w:rsid w:val="00B013E8"/>
    <w:rsid w:val="00B01C3F"/>
    <w:rsid w:val="00B024F2"/>
    <w:rsid w:val="00B0280A"/>
    <w:rsid w:val="00B05F5C"/>
    <w:rsid w:val="00B065C4"/>
    <w:rsid w:val="00B074E7"/>
    <w:rsid w:val="00B101EE"/>
    <w:rsid w:val="00B103A4"/>
    <w:rsid w:val="00B104BB"/>
    <w:rsid w:val="00B1178F"/>
    <w:rsid w:val="00B13806"/>
    <w:rsid w:val="00B13CB5"/>
    <w:rsid w:val="00B15923"/>
    <w:rsid w:val="00B16612"/>
    <w:rsid w:val="00B17056"/>
    <w:rsid w:val="00B17B17"/>
    <w:rsid w:val="00B23A9D"/>
    <w:rsid w:val="00B24739"/>
    <w:rsid w:val="00B256DE"/>
    <w:rsid w:val="00B264E9"/>
    <w:rsid w:val="00B2718A"/>
    <w:rsid w:val="00B275EE"/>
    <w:rsid w:val="00B27DD5"/>
    <w:rsid w:val="00B30D5D"/>
    <w:rsid w:val="00B33009"/>
    <w:rsid w:val="00B372E2"/>
    <w:rsid w:val="00B449FA"/>
    <w:rsid w:val="00B5048C"/>
    <w:rsid w:val="00B51554"/>
    <w:rsid w:val="00B51B06"/>
    <w:rsid w:val="00B5311E"/>
    <w:rsid w:val="00B5326E"/>
    <w:rsid w:val="00B61AF8"/>
    <w:rsid w:val="00B6324C"/>
    <w:rsid w:val="00B67040"/>
    <w:rsid w:val="00B67A9F"/>
    <w:rsid w:val="00B70F87"/>
    <w:rsid w:val="00B73087"/>
    <w:rsid w:val="00B733F9"/>
    <w:rsid w:val="00B74D53"/>
    <w:rsid w:val="00B766E5"/>
    <w:rsid w:val="00B76AA5"/>
    <w:rsid w:val="00B76C80"/>
    <w:rsid w:val="00B777BB"/>
    <w:rsid w:val="00B81223"/>
    <w:rsid w:val="00B81863"/>
    <w:rsid w:val="00B84955"/>
    <w:rsid w:val="00B8500E"/>
    <w:rsid w:val="00B90C28"/>
    <w:rsid w:val="00B91213"/>
    <w:rsid w:val="00B91F6C"/>
    <w:rsid w:val="00B92E08"/>
    <w:rsid w:val="00B93B30"/>
    <w:rsid w:val="00B954EC"/>
    <w:rsid w:val="00BA0914"/>
    <w:rsid w:val="00BA1342"/>
    <w:rsid w:val="00BA32D8"/>
    <w:rsid w:val="00BA3535"/>
    <w:rsid w:val="00BA5E5C"/>
    <w:rsid w:val="00BA5E91"/>
    <w:rsid w:val="00BB2B82"/>
    <w:rsid w:val="00BB3444"/>
    <w:rsid w:val="00BB61A6"/>
    <w:rsid w:val="00BB728D"/>
    <w:rsid w:val="00BB755F"/>
    <w:rsid w:val="00BC133A"/>
    <w:rsid w:val="00BC4B70"/>
    <w:rsid w:val="00BC7423"/>
    <w:rsid w:val="00BD0E6F"/>
    <w:rsid w:val="00BD0FC9"/>
    <w:rsid w:val="00BD2E3A"/>
    <w:rsid w:val="00BD477F"/>
    <w:rsid w:val="00BD4956"/>
    <w:rsid w:val="00BD5509"/>
    <w:rsid w:val="00BD5CF1"/>
    <w:rsid w:val="00BD7E57"/>
    <w:rsid w:val="00BE0A83"/>
    <w:rsid w:val="00BE15AA"/>
    <w:rsid w:val="00BE1933"/>
    <w:rsid w:val="00BE511E"/>
    <w:rsid w:val="00BE55D3"/>
    <w:rsid w:val="00BE7782"/>
    <w:rsid w:val="00BF11A9"/>
    <w:rsid w:val="00BF4A82"/>
    <w:rsid w:val="00BF56D6"/>
    <w:rsid w:val="00BF588F"/>
    <w:rsid w:val="00BF5F4D"/>
    <w:rsid w:val="00BF6276"/>
    <w:rsid w:val="00BF7167"/>
    <w:rsid w:val="00C00D0C"/>
    <w:rsid w:val="00C0119C"/>
    <w:rsid w:val="00C03703"/>
    <w:rsid w:val="00C107C7"/>
    <w:rsid w:val="00C107EA"/>
    <w:rsid w:val="00C10BEA"/>
    <w:rsid w:val="00C12D2F"/>
    <w:rsid w:val="00C1450F"/>
    <w:rsid w:val="00C14C20"/>
    <w:rsid w:val="00C165EE"/>
    <w:rsid w:val="00C2070F"/>
    <w:rsid w:val="00C22564"/>
    <w:rsid w:val="00C23258"/>
    <w:rsid w:val="00C26CCC"/>
    <w:rsid w:val="00C31538"/>
    <w:rsid w:val="00C319AE"/>
    <w:rsid w:val="00C32EE8"/>
    <w:rsid w:val="00C33F4D"/>
    <w:rsid w:val="00C34B6D"/>
    <w:rsid w:val="00C37EFE"/>
    <w:rsid w:val="00C40217"/>
    <w:rsid w:val="00C42D88"/>
    <w:rsid w:val="00C437F1"/>
    <w:rsid w:val="00C43F4B"/>
    <w:rsid w:val="00C45E9C"/>
    <w:rsid w:val="00C5009C"/>
    <w:rsid w:val="00C505B6"/>
    <w:rsid w:val="00C509A9"/>
    <w:rsid w:val="00C520BD"/>
    <w:rsid w:val="00C536FD"/>
    <w:rsid w:val="00C55055"/>
    <w:rsid w:val="00C611AD"/>
    <w:rsid w:val="00C61A2F"/>
    <w:rsid w:val="00C63A01"/>
    <w:rsid w:val="00C659F0"/>
    <w:rsid w:val="00C660F0"/>
    <w:rsid w:val="00C66531"/>
    <w:rsid w:val="00C70CA6"/>
    <w:rsid w:val="00C7104E"/>
    <w:rsid w:val="00C71B11"/>
    <w:rsid w:val="00C7411A"/>
    <w:rsid w:val="00C74641"/>
    <w:rsid w:val="00C74849"/>
    <w:rsid w:val="00C75A87"/>
    <w:rsid w:val="00C75FE4"/>
    <w:rsid w:val="00C807D2"/>
    <w:rsid w:val="00C812F9"/>
    <w:rsid w:val="00C823C2"/>
    <w:rsid w:val="00C82D5A"/>
    <w:rsid w:val="00C833FA"/>
    <w:rsid w:val="00C83E83"/>
    <w:rsid w:val="00C84AC9"/>
    <w:rsid w:val="00C85805"/>
    <w:rsid w:val="00C87EC2"/>
    <w:rsid w:val="00C9122A"/>
    <w:rsid w:val="00C92C7E"/>
    <w:rsid w:val="00C9431E"/>
    <w:rsid w:val="00C9463E"/>
    <w:rsid w:val="00C95D7F"/>
    <w:rsid w:val="00CA5159"/>
    <w:rsid w:val="00CA7D43"/>
    <w:rsid w:val="00CB23F9"/>
    <w:rsid w:val="00CB2D0F"/>
    <w:rsid w:val="00CC0A84"/>
    <w:rsid w:val="00CC11D4"/>
    <w:rsid w:val="00CC1DC5"/>
    <w:rsid w:val="00CC49B3"/>
    <w:rsid w:val="00CC4F7F"/>
    <w:rsid w:val="00CC7004"/>
    <w:rsid w:val="00CC7309"/>
    <w:rsid w:val="00CD181A"/>
    <w:rsid w:val="00CD391C"/>
    <w:rsid w:val="00CD7AEB"/>
    <w:rsid w:val="00CE03A8"/>
    <w:rsid w:val="00CE0E67"/>
    <w:rsid w:val="00CE0F27"/>
    <w:rsid w:val="00CE3703"/>
    <w:rsid w:val="00CE3A8A"/>
    <w:rsid w:val="00CE4491"/>
    <w:rsid w:val="00CE6C33"/>
    <w:rsid w:val="00CE76E1"/>
    <w:rsid w:val="00CE7769"/>
    <w:rsid w:val="00D037F8"/>
    <w:rsid w:val="00D10948"/>
    <w:rsid w:val="00D10FEB"/>
    <w:rsid w:val="00D15E28"/>
    <w:rsid w:val="00D161A1"/>
    <w:rsid w:val="00D166B7"/>
    <w:rsid w:val="00D20DB7"/>
    <w:rsid w:val="00D22D10"/>
    <w:rsid w:val="00D22DE4"/>
    <w:rsid w:val="00D23B33"/>
    <w:rsid w:val="00D24283"/>
    <w:rsid w:val="00D257D9"/>
    <w:rsid w:val="00D3527A"/>
    <w:rsid w:val="00D405C8"/>
    <w:rsid w:val="00D40C88"/>
    <w:rsid w:val="00D46CE5"/>
    <w:rsid w:val="00D53881"/>
    <w:rsid w:val="00D5536F"/>
    <w:rsid w:val="00D55909"/>
    <w:rsid w:val="00D610D9"/>
    <w:rsid w:val="00D7087D"/>
    <w:rsid w:val="00D70B05"/>
    <w:rsid w:val="00D70F7B"/>
    <w:rsid w:val="00D72344"/>
    <w:rsid w:val="00D72982"/>
    <w:rsid w:val="00D74F5A"/>
    <w:rsid w:val="00D767F2"/>
    <w:rsid w:val="00D7707E"/>
    <w:rsid w:val="00D774E5"/>
    <w:rsid w:val="00D77674"/>
    <w:rsid w:val="00D80F31"/>
    <w:rsid w:val="00D87096"/>
    <w:rsid w:val="00D901A5"/>
    <w:rsid w:val="00D9167C"/>
    <w:rsid w:val="00D937CE"/>
    <w:rsid w:val="00D9539E"/>
    <w:rsid w:val="00D967AA"/>
    <w:rsid w:val="00DA2EA7"/>
    <w:rsid w:val="00DA2FEE"/>
    <w:rsid w:val="00DA6FB0"/>
    <w:rsid w:val="00DA78C4"/>
    <w:rsid w:val="00DA7D01"/>
    <w:rsid w:val="00DB22B7"/>
    <w:rsid w:val="00DB2A1E"/>
    <w:rsid w:val="00DB5D24"/>
    <w:rsid w:val="00DC0A96"/>
    <w:rsid w:val="00DC15BA"/>
    <w:rsid w:val="00DC59EF"/>
    <w:rsid w:val="00DC5B8B"/>
    <w:rsid w:val="00DC6C70"/>
    <w:rsid w:val="00DD04D8"/>
    <w:rsid w:val="00DD0BE7"/>
    <w:rsid w:val="00DD1F40"/>
    <w:rsid w:val="00DD7824"/>
    <w:rsid w:val="00DE43C4"/>
    <w:rsid w:val="00DF0A51"/>
    <w:rsid w:val="00DF43EB"/>
    <w:rsid w:val="00DF4973"/>
    <w:rsid w:val="00DF6127"/>
    <w:rsid w:val="00DF7623"/>
    <w:rsid w:val="00E002AD"/>
    <w:rsid w:val="00E041ED"/>
    <w:rsid w:val="00E06612"/>
    <w:rsid w:val="00E067E0"/>
    <w:rsid w:val="00E06953"/>
    <w:rsid w:val="00E10C9F"/>
    <w:rsid w:val="00E10DB7"/>
    <w:rsid w:val="00E162DC"/>
    <w:rsid w:val="00E16F4D"/>
    <w:rsid w:val="00E23CCE"/>
    <w:rsid w:val="00E2603C"/>
    <w:rsid w:val="00E312CA"/>
    <w:rsid w:val="00E33345"/>
    <w:rsid w:val="00E33647"/>
    <w:rsid w:val="00E33A40"/>
    <w:rsid w:val="00E3527A"/>
    <w:rsid w:val="00E37C42"/>
    <w:rsid w:val="00E40596"/>
    <w:rsid w:val="00E41D33"/>
    <w:rsid w:val="00E4715C"/>
    <w:rsid w:val="00E474CD"/>
    <w:rsid w:val="00E476C6"/>
    <w:rsid w:val="00E52404"/>
    <w:rsid w:val="00E52660"/>
    <w:rsid w:val="00E53C9B"/>
    <w:rsid w:val="00E56654"/>
    <w:rsid w:val="00E57AFF"/>
    <w:rsid w:val="00E60257"/>
    <w:rsid w:val="00E60ABD"/>
    <w:rsid w:val="00E611E0"/>
    <w:rsid w:val="00E61C68"/>
    <w:rsid w:val="00E61E49"/>
    <w:rsid w:val="00E65D2A"/>
    <w:rsid w:val="00E67374"/>
    <w:rsid w:val="00E70737"/>
    <w:rsid w:val="00E70BA9"/>
    <w:rsid w:val="00E70BFB"/>
    <w:rsid w:val="00E7171E"/>
    <w:rsid w:val="00E77995"/>
    <w:rsid w:val="00E77A50"/>
    <w:rsid w:val="00E855D3"/>
    <w:rsid w:val="00E859E4"/>
    <w:rsid w:val="00E85B64"/>
    <w:rsid w:val="00E90465"/>
    <w:rsid w:val="00E90766"/>
    <w:rsid w:val="00E93941"/>
    <w:rsid w:val="00E95EF3"/>
    <w:rsid w:val="00E96BA0"/>
    <w:rsid w:val="00EA1F8B"/>
    <w:rsid w:val="00EA36ED"/>
    <w:rsid w:val="00EB04A8"/>
    <w:rsid w:val="00EB14DA"/>
    <w:rsid w:val="00EB4F99"/>
    <w:rsid w:val="00EC01F8"/>
    <w:rsid w:val="00EC0394"/>
    <w:rsid w:val="00EC1299"/>
    <w:rsid w:val="00EC19A6"/>
    <w:rsid w:val="00EC3272"/>
    <w:rsid w:val="00EC344E"/>
    <w:rsid w:val="00EC34D6"/>
    <w:rsid w:val="00EC728C"/>
    <w:rsid w:val="00ED4721"/>
    <w:rsid w:val="00EE01D8"/>
    <w:rsid w:val="00EE18BF"/>
    <w:rsid w:val="00EE204A"/>
    <w:rsid w:val="00EF0D3E"/>
    <w:rsid w:val="00EF2599"/>
    <w:rsid w:val="00EF3E28"/>
    <w:rsid w:val="00EF57D4"/>
    <w:rsid w:val="00F05700"/>
    <w:rsid w:val="00F057C8"/>
    <w:rsid w:val="00F0647B"/>
    <w:rsid w:val="00F07774"/>
    <w:rsid w:val="00F12D54"/>
    <w:rsid w:val="00F16322"/>
    <w:rsid w:val="00F17885"/>
    <w:rsid w:val="00F226A5"/>
    <w:rsid w:val="00F22866"/>
    <w:rsid w:val="00F22B44"/>
    <w:rsid w:val="00F235A2"/>
    <w:rsid w:val="00F255A2"/>
    <w:rsid w:val="00F26A23"/>
    <w:rsid w:val="00F275AB"/>
    <w:rsid w:val="00F338D6"/>
    <w:rsid w:val="00F363B6"/>
    <w:rsid w:val="00F406FE"/>
    <w:rsid w:val="00F43680"/>
    <w:rsid w:val="00F5078D"/>
    <w:rsid w:val="00F565CF"/>
    <w:rsid w:val="00F56935"/>
    <w:rsid w:val="00F60E6A"/>
    <w:rsid w:val="00F61C8D"/>
    <w:rsid w:val="00F671B2"/>
    <w:rsid w:val="00F72BAC"/>
    <w:rsid w:val="00F73468"/>
    <w:rsid w:val="00F75A6E"/>
    <w:rsid w:val="00F7666E"/>
    <w:rsid w:val="00F81BAE"/>
    <w:rsid w:val="00F83964"/>
    <w:rsid w:val="00F83FB5"/>
    <w:rsid w:val="00F85181"/>
    <w:rsid w:val="00F85540"/>
    <w:rsid w:val="00F87484"/>
    <w:rsid w:val="00F92769"/>
    <w:rsid w:val="00F9319B"/>
    <w:rsid w:val="00F9534F"/>
    <w:rsid w:val="00FA062F"/>
    <w:rsid w:val="00FA51B3"/>
    <w:rsid w:val="00FA5322"/>
    <w:rsid w:val="00FA6558"/>
    <w:rsid w:val="00FA74B4"/>
    <w:rsid w:val="00FB061C"/>
    <w:rsid w:val="00FB06A9"/>
    <w:rsid w:val="00FB0B6B"/>
    <w:rsid w:val="00FB62F3"/>
    <w:rsid w:val="00FB67BD"/>
    <w:rsid w:val="00FB7584"/>
    <w:rsid w:val="00FB7D86"/>
    <w:rsid w:val="00FC035C"/>
    <w:rsid w:val="00FC0ACC"/>
    <w:rsid w:val="00FC34E2"/>
    <w:rsid w:val="00FC3C81"/>
    <w:rsid w:val="00FC403E"/>
    <w:rsid w:val="00FC59D0"/>
    <w:rsid w:val="00FC6CF3"/>
    <w:rsid w:val="00FC785A"/>
    <w:rsid w:val="00FD04C6"/>
    <w:rsid w:val="00FD0CE1"/>
    <w:rsid w:val="00FD1A7C"/>
    <w:rsid w:val="00FD32F1"/>
    <w:rsid w:val="00FD554E"/>
    <w:rsid w:val="00FD6BF0"/>
    <w:rsid w:val="00FE1CB5"/>
    <w:rsid w:val="00FE790A"/>
    <w:rsid w:val="00FF185A"/>
    <w:rsid w:val="00FF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FD30F4"/>
  <w14:defaultImageDpi w14:val="32767"/>
  <w15:chartTrackingRefBased/>
  <w15:docId w15:val="{078ADD14-DCA1-4692-9B45-79747CDBF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75A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2FF"/>
    <w:pPr>
      <w:tabs>
        <w:tab w:val="center" w:pos="4252"/>
        <w:tab w:val="right" w:pos="8504"/>
      </w:tabs>
      <w:snapToGrid w:val="0"/>
      <w:spacing w:after="0" w:line="240" w:lineRule="auto"/>
    </w:pPr>
    <w:rPr>
      <w:kern w:val="2"/>
      <w:sz w:val="21"/>
    </w:rPr>
  </w:style>
  <w:style w:type="character" w:customStyle="1" w:styleId="a4">
    <w:name w:val="ヘッダー (文字)"/>
    <w:basedOn w:val="a0"/>
    <w:link w:val="a3"/>
    <w:uiPriority w:val="99"/>
    <w:rsid w:val="009A22FF"/>
  </w:style>
  <w:style w:type="paragraph" w:styleId="a5">
    <w:name w:val="footer"/>
    <w:basedOn w:val="a"/>
    <w:link w:val="a6"/>
    <w:uiPriority w:val="99"/>
    <w:unhideWhenUsed/>
    <w:rsid w:val="009A22FF"/>
    <w:pPr>
      <w:tabs>
        <w:tab w:val="center" w:pos="4252"/>
        <w:tab w:val="right" w:pos="8504"/>
      </w:tabs>
      <w:snapToGrid w:val="0"/>
      <w:spacing w:after="0" w:line="240" w:lineRule="auto"/>
    </w:pPr>
    <w:rPr>
      <w:kern w:val="2"/>
      <w:sz w:val="21"/>
    </w:rPr>
  </w:style>
  <w:style w:type="character" w:customStyle="1" w:styleId="a6">
    <w:name w:val="フッター (文字)"/>
    <w:basedOn w:val="a0"/>
    <w:link w:val="a5"/>
    <w:uiPriority w:val="99"/>
    <w:rsid w:val="009A22FF"/>
  </w:style>
  <w:style w:type="character" w:styleId="a7">
    <w:name w:val="Hyperlink"/>
    <w:basedOn w:val="a0"/>
    <w:uiPriority w:val="99"/>
    <w:unhideWhenUsed/>
    <w:rsid w:val="00E0661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06612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E37C42"/>
    <w:pPr>
      <w:spacing w:after="0" w:line="240" w:lineRule="auto"/>
      <w:ind w:leftChars="400" w:left="840"/>
    </w:pPr>
    <w:rPr>
      <w:kern w:val="2"/>
      <w:sz w:val="21"/>
    </w:rPr>
  </w:style>
  <w:style w:type="table" w:styleId="aa">
    <w:name w:val="Table Grid"/>
    <w:basedOn w:val="a1"/>
    <w:uiPriority w:val="39"/>
    <w:rsid w:val="00E37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ody Text"/>
    <w:basedOn w:val="a"/>
    <w:link w:val="ac"/>
    <w:semiHidden/>
    <w:rsid w:val="00A55821"/>
    <w:pPr>
      <w:spacing w:after="0" w:line="320" w:lineRule="exact"/>
      <w:ind w:firstLineChars="100" w:firstLine="100"/>
    </w:pPr>
    <w:rPr>
      <w:rFonts w:ascii="Century" w:eastAsia="ＭＳ 明朝" w:hAnsi="Century" w:cs="Times New Roman"/>
      <w:kern w:val="2"/>
      <w:sz w:val="21"/>
      <w:szCs w:val="24"/>
    </w:rPr>
  </w:style>
  <w:style w:type="character" w:customStyle="1" w:styleId="ac">
    <w:name w:val="本文 (文字)"/>
    <w:basedOn w:val="a0"/>
    <w:link w:val="ab"/>
    <w:semiHidden/>
    <w:rsid w:val="00A55821"/>
    <w:rPr>
      <w:rFonts w:ascii="Century" w:eastAsia="ＭＳ 明朝" w:hAnsi="Century" w:cs="Times New Roman"/>
      <w:szCs w:val="24"/>
    </w:rPr>
  </w:style>
  <w:style w:type="paragraph" w:customStyle="1" w:styleId="S13">
    <w:name w:val="S13 章節本文"/>
    <w:basedOn w:val="ab"/>
    <w:rsid w:val="00A55821"/>
    <w:pPr>
      <w:ind w:firstLineChars="0" w:firstLine="0"/>
    </w:pPr>
  </w:style>
  <w:style w:type="paragraph" w:styleId="Web">
    <w:name w:val="Normal (Web)"/>
    <w:basedOn w:val="a"/>
    <w:uiPriority w:val="99"/>
    <w:semiHidden/>
    <w:unhideWhenUsed/>
    <w:rsid w:val="00A5582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d">
    <w:name w:val="Revision"/>
    <w:hidden/>
    <w:uiPriority w:val="99"/>
    <w:semiHidden/>
    <w:rsid w:val="00E3527A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47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8913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4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18AA4-BF75-4504-B001-AADE26EA6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ashi-hirokuni-gt@ynu.jp</dc:creator>
  <cp:keywords/>
  <dc:description/>
  <cp:lastModifiedBy>higashi-hirokuni-gt@ynu.jp</cp:lastModifiedBy>
  <cp:revision>36</cp:revision>
  <cp:lastPrinted>2021-08-05T05:25:00Z</cp:lastPrinted>
  <dcterms:created xsi:type="dcterms:W3CDTF">2021-08-27T13:32:00Z</dcterms:created>
  <dcterms:modified xsi:type="dcterms:W3CDTF">2023-03-07T08:49:00Z</dcterms:modified>
</cp:coreProperties>
</file>